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</w:rPr>
      </w:pPr>
      <w:r>
        <w:rPr>
          <w:rFonts w:cs="Times New Roman" w:ascii="Times New Roman" w:hAnsi="Times New Roman"/>
          <w:b/>
          <w:color w:val="000000"/>
          <w:sz w:val="20"/>
        </w:rPr>
        <w:t>Table S3</w:t>
      </w:r>
    </w:p>
    <w:tbl>
      <w:tblPr>
        <w:tblW w:w="113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793"/>
        <w:gridCol w:w="807"/>
        <w:gridCol w:w="1628"/>
        <w:gridCol w:w="1320"/>
        <w:gridCol w:w="763"/>
        <w:gridCol w:w="891"/>
        <w:gridCol w:w="1067"/>
        <w:gridCol w:w="1059"/>
        <w:gridCol w:w="2052"/>
      </w:tblGrid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Ref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Fa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Sat fat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UFA &amp; MUF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Omega 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Fibre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HO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Othe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Modelled on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Dietary intake attained by intervention group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Fitch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&lt;35% of calorie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&lt;7% of calories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Up to 10% of calories PUFA; up to 20% of calories MUF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Emphasis on sources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5-35g/d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Exercise 3hr/wk = 10,000 steps/d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NCEPIII, AACE, DPP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-347kcal/d; sat fat 10% of calories; 17g fibre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Wood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~25% of calorie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~7% of calories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:1:1 of sat:PUFA:MUF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g/d n-3 fatty acid diet + 3g/d supplements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&gt;40g/d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Low GI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0mg/d Vit E, energy Rx for weight stabl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306kcal; fat 39%, sat fat 9%, PUFA 11%, MUFA 11% of calories; 37g fibre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Sanchez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&lt;7%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UFA reduced, cholesterol &lt;200mg/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Emphasis on sources, or sesame and linen grains or oatbran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0g/d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Low GI; alcohol reduced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Exercise 3hr/week – 20 mins aerobic + PRE all muscle gp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NCEPIII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ctual intake not reported</w:t>
            </w:r>
          </w:p>
        </w:tc>
      </w:tr>
      <w:tr>
        <w:trPr/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Lazzaretti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~25% of calories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~5% of calories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% of calories from MUFA; 10% of calories from PUFA; &lt;200mg/d cholestero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0g/d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Reduced sugar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Energy Rx to reach and maintain appropriate weight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NCEPIII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 xml:space="preserve">Reported graphically, </w:t>
            </w:r>
            <w:r>
              <w:rPr>
                <w:rFonts w:eastAsia="Symbol" w:cs="Symbol" w:ascii="Symbol" w:hAnsi="Symbol"/>
                <w:color w:val="000000"/>
                <w:sz w:val="16"/>
              </w:rPr>
              <w:t></w:t>
            </w:r>
            <w:r>
              <w:rPr>
                <w:rFonts w:cs="Times New Roman" w:ascii="Times New Roman" w:hAnsi="Times New Roman"/>
                <w:color w:val="000000"/>
                <w:sz w:val="16"/>
              </w:rPr>
              <w:t xml:space="preserve"> approx results: fat 20%, sat fat 20%, PUFA 5%, MUFA 8% of calories; 33g fibre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</w:rPr>
      </w:pPr>
      <w:r>
        <w:rPr>
          <w:rFonts w:cs="Times New Roman" w:ascii="Times New Roman" w:hAnsi="Times New Roman"/>
          <w:b/>
          <w:color w:val="000000"/>
          <w:sz w:val="20"/>
        </w:rPr>
        <w:t>Dietary intervention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</w:rPr>
      </w:pPr>
      <w:r>
        <w:rPr>
          <w:rFonts w:cs="Times New Roman" w:ascii="Times New Roman" w:hAnsi="Times New Roman"/>
          <w:b/>
          <w:color w:val="000000"/>
          <w:sz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 xml:space="preserve">Sat fat saturated fat; MUFA monounsaturated fatty acids; PUFA polyunsaturated fatty acids;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CHO carbohydrate; GI glycaemic index;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 xml:space="preserve">NCEPIII National Cholesterol Education Program Adult Treatment Panel III Guidelines;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 xml:space="preserve">American Association of Clinical Endocrinologists; Diabetes Prevention Program;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Rx treatment; PRE progressive resistance exercis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09:47:00Z</dcterms:created>
  <dc:creator>Clare Stradling</dc:creator>
  <dc:description/>
  <cp:keywords/>
  <dc:language>en-US</dc:language>
  <cp:lastModifiedBy>Clare Stradling</cp:lastModifiedBy>
  <dcterms:modified xsi:type="dcterms:W3CDTF">2012-05-11T06:26:00Z</dcterms:modified>
  <cp:revision>2</cp:revision>
  <dc:subject/>
  <dc:title>Table S5</dc:title>
</cp:coreProperties>
</file>